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pttz8mskr3m8" w:id="0"/>
      <w:bookmarkEnd w:id="0"/>
      <w:r w:rsidDel="00000000" w:rsidR="00000000" w:rsidRPr="00000000">
        <w:rPr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100.0" w:type="pct"/>
        <w:tblLayout w:type="fixed"/>
        <w:tblLook w:val="0600"/>
      </w:tblPr>
      <w:tblGrid>
        <w:gridCol w:w="3105"/>
        <w:gridCol w:w="3075"/>
        <w:gridCol w:w="2835"/>
        <w:tblGridChange w:id="0">
          <w:tblGrid>
            <w:gridCol w:w="3105"/>
            <w:gridCol w:w="3075"/>
            <w:gridCol w:w="28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rai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lidation</w:t>
            </w:r>
          </w:p>
        </w:tc>
      </w:tr>
      <w:tr>
        <w:trPr>
          <w:cantSplit w:val="0"/>
          <w:trHeight w:val="427.9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volutional Kern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30f(27), Br40d3(6), I30f2(62), I31f2(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(3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Defin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Sensation 16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SOMATOM Defin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SOMATOM Definition AS+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SOMATOM Force         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SIEMENS SOMATOM Definition Flash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 Philips iCT 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DI Phantom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EC Body Dosimetry Phant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DI Volume (mG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2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10.3±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ta Collection Diameter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osure (mA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1.9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4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151.8±49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osure Modulation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YZ_E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-D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osure Time (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onstruction Diameter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4.5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4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367.6±25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volution Time (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755.8±12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1.9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gle Collimation Width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(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ice Thickness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iral Pitch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(73), 0.9(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Collimation Width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2(23), 38.4(67), 57.6(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be Current (m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6.1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7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8"/>
                <w:szCs w:val="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2.4</w:t>
            </w:r>
            <w:r w:rsidDel="00000000" w:rsidR="00000000" w:rsidRPr="00000000">
              <w:rPr>
                <w:rFonts w:ascii="Roboto" w:cs="Roboto" w:eastAsia="Roboto" w:hAnsi="Roboto"/>
                <w:color w:val="333333"/>
                <w:sz w:val="16"/>
                <w:szCs w:val="16"/>
                <w:shd w:fill="fcfcfc" w:val="clear"/>
                <w:rtl w:val="0"/>
              </w:rPr>
              <w:t xml:space="preserve">±59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be Voltage (kV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(2), 100(71), 120(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0(30)</w:t>
            </w:r>
          </w:p>
        </w:tc>
      </w:tr>
    </w:tbl>
    <w:p w:rsidR="00000000" w:rsidDel="00000000" w:rsidP="00000000" w:rsidRDefault="00000000" w:rsidRPr="00000000" w14:paraId="0000004C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